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D808D" w14:textId="77777777" w:rsidR="00B72DE1" w:rsidRDefault="00B72DE1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000000" w:themeColor="text1"/>
          <w:sz w:val="32"/>
          <w:szCs w:val="32"/>
        </w:rPr>
      </w:pPr>
    </w:p>
    <w:p w14:paraId="2519773E" w14:textId="77777777" w:rsidR="00441400" w:rsidRDefault="00EB0DB2">
      <w:pPr>
        <w:adjustRightInd w:val="0"/>
        <w:snapToGrid w:val="0"/>
        <w:spacing w:line="480" w:lineRule="auto"/>
        <w:jc w:val="left"/>
        <w:rPr>
          <w:rFonts w:ascii="Arial" w:eastAsiaTheme="minorEastAsia" w:hAnsi="Arial" w:cs="Arial"/>
          <w:color w:val="000000" w:themeColor="text1"/>
          <w:sz w:val="24"/>
          <w:szCs w:val="22"/>
        </w:rPr>
      </w:pPr>
      <w:r>
        <w:rPr>
          <w:rFonts w:ascii="Arial" w:eastAsiaTheme="minorEastAsia" w:hAnsi="Arial" w:cs="Arial"/>
          <w:b/>
          <w:color w:val="000000" w:themeColor="text1"/>
          <w:sz w:val="24"/>
          <w:szCs w:val="22"/>
        </w:rPr>
        <w:t>Figure 1—source data 1.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 xml:space="preserve"> Site, rice pest and predator populations, insecticide use, and yield data for comparison of</w:t>
      </w:r>
      <w:r>
        <w:rPr>
          <w:rFonts w:ascii="Arial" w:eastAsiaTheme="minorEastAsia" w:hAnsi="Arial" w:cs="Arial" w:hint="eastAsia"/>
          <w:color w:val="000000" w:themeColor="text1"/>
          <w:sz w:val="24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plant-diversified farms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 xml:space="preserve"> (treatment) and mono-rice farms (control) in Shanghai, China</w:t>
      </w:r>
      <w:r>
        <w:rPr>
          <w:rFonts w:ascii="Arial" w:eastAsiaTheme="minorEastAsia" w:hAnsi="Arial" w:cs="Arial" w:hint="eastAsia"/>
          <w:color w:val="000000" w:themeColor="text1"/>
          <w:sz w:val="24"/>
          <w:szCs w:val="22"/>
        </w:rPr>
        <w:t>.</w:t>
      </w:r>
    </w:p>
    <w:tbl>
      <w:tblPr>
        <w:tblStyle w:val="1"/>
        <w:tblW w:w="15675" w:type="dxa"/>
        <w:jc w:val="center"/>
        <w:tblLayout w:type="fixed"/>
        <w:tblLook w:val="04A0" w:firstRow="1" w:lastRow="0" w:firstColumn="1" w:lastColumn="0" w:noHBand="0" w:noVBand="1"/>
      </w:tblPr>
      <w:tblGrid>
        <w:gridCol w:w="1626"/>
        <w:gridCol w:w="1545"/>
        <w:gridCol w:w="1139"/>
        <w:gridCol w:w="1083"/>
        <w:gridCol w:w="1551"/>
        <w:gridCol w:w="902"/>
        <w:gridCol w:w="1147"/>
        <w:gridCol w:w="1249"/>
        <w:gridCol w:w="1067"/>
        <w:gridCol w:w="930"/>
        <w:gridCol w:w="1107"/>
        <w:gridCol w:w="1156"/>
        <w:gridCol w:w="1173"/>
      </w:tblGrid>
      <w:tr w:rsidR="00441400" w14:paraId="57747CBB" w14:textId="77777777" w:rsidTr="00441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  <w:jc w:val="center"/>
        </w:trPr>
        <w:tc>
          <w:tcPr>
            <w:tcW w:w="1626" w:type="dxa"/>
            <w:vMerge w:val="restart"/>
          </w:tcPr>
          <w:p w14:paraId="5D004D1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District</w:t>
            </w:r>
          </w:p>
        </w:tc>
        <w:tc>
          <w:tcPr>
            <w:tcW w:w="1545" w:type="dxa"/>
            <w:vMerge w:val="restart"/>
          </w:tcPr>
          <w:p w14:paraId="6F99E40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18"/>
              </w:rPr>
              <w:t>Location</w:t>
            </w:r>
          </w:p>
        </w:tc>
        <w:tc>
          <w:tcPr>
            <w:tcW w:w="1139" w:type="dxa"/>
            <w:vMerge w:val="restart"/>
          </w:tcPr>
          <w:p w14:paraId="7DCD289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Longitude</w:t>
            </w:r>
          </w:p>
        </w:tc>
        <w:tc>
          <w:tcPr>
            <w:tcW w:w="1083" w:type="dxa"/>
            <w:vMerge w:val="restart"/>
          </w:tcPr>
          <w:p w14:paraId="429A4F0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Latitude</w:t>
            </w:r>
          </w:p>
        </w:tc>
        <w:tc>
          <w:tcPr>
            <w:tcW w:w="1551" w:type="dxa"/>
            <w:vMerge w:val="restart"/>
          </w:tcPr>
          <w:p w14:paraId="34D62E8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Type of community farms</w:t>
            </w:r>
          </w:p>
        </w:tc>
        <w:tc>
          <w:tcPr>
            <w:tcW w:w="8731" w:type="dxa"/>
            <w:gridSpan w:val="8"/>
            <w:tcBorders>
              <w:bottom w:val="single" w:sz="4" w:space="0" w:color="auto"/>
            </w:tcBorders>
          </w:tcPr>
          <w:p w14:paraId="17C40EB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18"/>
              </w:rPr>
              <w:t>Survey contents</w:t>
            </w:r>
          </w:p>
        </w:tc>
      </w:tr>
      <w:tr w:rsidR="00441400" w14:paraId="318E58F3" w14:textId="77777777" w:rsidTr="00441400">
        <w:trPr>
          <w:trHeight w:val="272"/>
          <w:jc w:val="center"/>
        </w:trPr>
        <w:tc>
          <w:tcPr>
            <w:tcW w:w="1626" w:type="dxa"/>
            <w:vMerge/>
          </w:tcPr>
          <w:p w14:paraId="2AE2095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  <w:vMerge/>
          </w:tcPr>
          <w:p w14:paraId="3C8E4985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vMerge/>
          </w:tcPr>
          <w:p w14:paraId="39A73C2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3" w:type="dxa"/>
            <w:vMerge/>
          </w:tcPr>
          <w:p w14:paraId="5FBB468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1" w:type="dxa"/>
            <w:vMerge/>
          </w:tcPr>
          <w:p w14:paraId="2E8EC41A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605DF5B" w14:textId="77777777" w:rsidR="00441400" w:rsidRDefault="00EB0DB2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ink rice borer trapped in the lamp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A566B98" w14:textId="77777777" w:rsidR="00441400" w:rsidRDefault="00EB0DB2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Rice brown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hopper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trapped in the lamp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06A6F4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ce leaf roller observed in rice fields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E3BAE1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nsecticide us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292842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Grain yield</w:t>
            </w:r>
          </w:p>
          <w:p w14:paraId="69E451F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729AD6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Predator abundance in the rice fields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4EF7A1B" w14:textId="77777777" w:rsidR="00441400" w:rsidRDefault="00EB0DB2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edator abundance on the border crop of soybeans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22C1E2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redator abundance on the neighboring crops</w:t>
            </w:r>
          </w:p>
        </w:tc>
      </w:tr>
      <w:tr w:rsidR="00441400" w14:paraId="548680E5" w14:textId="77777777" w:rsidTr="00441400">
        <w:trPr>
          <w:trHeight w:val="190"/>
          <w:jc w:val="center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3CF7296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inha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70FB7CE6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huanqiao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AF37DC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4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A2C859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7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90D02E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33497E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3B55AA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F63A6A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CFD941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727D38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DEAEED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8D946D5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27F30F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0599FB1B" w14:textId="77777777" w:rsidTr="00441400">
        <w:trPr>
          <w:jc w:val="center"/>
        </w:trPr>
        <w:tc>
          <w:tcPr>
            <w:tcW w:w="1626" w:type="dxa"/>
            <w:vMerge/>
          </w:tcPr>
          <w:p w14:paraId="470BB31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6E3959D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Pujia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3EF6A5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51</w:t>
            </w:r>
          </w:p>
        </w:tc>
        <w:tc>
          <w:tcPr>
            <w:tcW w:w="1083" w:type="dxa"/>
          </w:tcPr>
          <w:p w14:paraId="12CFA8A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9</w:t>
            </w:r>
          </w:p>
        </w:tc>
        <w:tc>
          <w:tcPr>
            <w:tcW w:w="1551" w:type="dxa"/>
          </w:tcPr>
          <w:p w14:paraId="4386041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0757654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ED64CB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3E49A0C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29A9069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546FDAE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22E95C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3034F1C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A2C03C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E135FCB" w14:textId="77777777" w:rsidTr="00441400">
        <w:trPr>
          <w:jc w:val="center"/>
        </w:trPr>
        <w:tc>
          <w:tcPr>
            <w:tcW w:w="1626" w:type="dxa"/>
            <w:vMerge w:val="restart"/>
          </w:tcPr>
          <w:p w14:paraId="7F43009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Jiading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</w:tcPr>
          <w:p w14:paraId="487998A3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Waiga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7BE176A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6</w:t>
            </w:r>
          </w:p>
        </w:tc>
        <w:tc>
          <w:tcPr>
            <w:tcW w:w="1083" w:type="dxa"/>
          </w:tcPr>
          <w:p w14:paraId="13921C3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35</w:t>
            </w:r>
          </w:p>
        </w:tc>
        <w:tc>
          <w:tcPr>
            <w:tcW w:w="1551" w:type="dxa"/>
          </w:tcPr>
          <w:p w14:paraId="6752514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5C044FE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2C7A459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9CC37D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5A876E0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1895C9F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4572732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52B9931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44D8C7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63718684" w14:textId="77777777" w:rsidTr="00441400">
        <w:trPr>
          <w:jc w:val="center"/>
        </w:trPr>
        <w:tc>
          <w:tcPr>
            <w:tcW w:w="1626" w:type="dxa"/>
            <w:vMerge/>
          </w:tcPr>
          <w:p w14:paraId="684EB40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E5E579A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Huati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7453729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27</w:t>
            </w:r>
          </w:p>
        </w:tc>
        <w:tc>
          <w:tcPr>
            <w:tcW w:w="1083" w:type="dxa"/>
          </w:tcPr>
          <w:p w14:paraId="40607EF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45</w:t>
            </w:r>
          </w:p>
        </w:tc>
        <w:tc>
          <w:tcPr>
            <w:tcW w:w="1551" w:type="dxa"/>
          </w:tcPr>
          <w:p w14:paraId="50F3E83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381FF34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CC3A85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391E773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60CF34E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082D017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419E2EF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C7D63F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170120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3A3C195A" w14:textId="77777777" w:rsidTr="00441400">
        <w:trPr>
          <w:jc w:val="center"/>
        </w:trPr>
        <w:tc>
          <w:tcPr>
            <w:tcW w:w="1626" w:type="dxa"/>
          </w:tcPr>
          <w:p w14:paraId="1542513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Baoshan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</w:tcPr>
          <w:p w14:paraId="2C328DF6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Luoji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2A7CEE2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33</w:t>
            </w:r>
          </w:p>
        </w:tc>
        <w:tc>
          <w:tcPr>
            <w:tcW w:w="1083" w:type="dxa"/>
          </w:tcPr>
          <w:p w14:paraId="15CA566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47</w:t>
            </w:r>
          </w:p>
        </w:tc>
        <w:tc>
          <w:tcPr>
            <w:tcW w:w="1551" w:type="dxa"/>
          </w:tcPr>
          <w:p w14:paraId="0E621C7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4E9DF2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7B23060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09AA339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618A495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112BDFB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5B31BB1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1DE3D5E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89293C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18B72EE" w14:textId="77777777" w:rsidTr="00441400">
        <w:trPr>
          <w:jc w:val="center"/>
        </w:trPr>
        <w:tc>
          <w:tcPr>
            <w:tcW w:w="1626" w:type="dxa"/>
            <w:vMerge w:val="restart"/>
          </w:tcPr>
          <w:p w14:paraId="2EA5664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bookmarkStart w:id="0" w:name="OLE_LINK1"/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Pudong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District</w:t>
            </w:r>
            <w:bookmarkEnd w:id="0"/>
          </w:p>
        </w:tc>
        <w:tc>
          <w:tcPr>
            <w:tcW w:w="1545" w:type="dxa"/>
          </w:tcPr>
          <w:p w14:paraId="1A52017F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huansha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7102C1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68</w:t>
            </w:r>
          </w:p>
        </w:tc>
        <w:tc>
          <w:tcPr>
            <w:tcW w:w="1083" w:type="dxa"/>
          </w:tcPr>
          <w:p w14:paraId="22786F1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18</w:t>
            </w:r>
          </w:p>
        </w:tc>
        <w:tc>
          <w:tcPr>
            <w:tcW w:w="1551" w:type="dxa"/>
          </w:tcPr>
          <w:p w14:paraId="014A54B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1BA0D36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03DA4DD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8E8098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28C263E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447EC38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4E20A1A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54E6950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CF01612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571E742F" w14:textId="77777777" w:rsidTr="00441400">
        <w:trPr>
          <w:jc w:val="center"/>
        </w:trPr>
        <w:tc>
          <w:tcPr>
            <w:tcW w:w="1626" w:type="dxa"/>
            <w:vMerge/>
          </w:tcPr>
          <w:p w14:paraId="2DC4C56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70D55841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huyuan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43A7A80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86</w:t>
            </w:r>
          </w:p>
        </w:tc>
        <w:tc>
          <w:tcPr>
            <w:tcW w:w="1083" w:type="dxa"/>
          </w:tcPr>
          <w:p w14:paraId="11E5FC7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4</w:t>
            </w:r>
          </w:p>
        </w:tc>
        <w:tc>
          <w:tcPr>
            <w:tcW w:w="1551" w:type="dxa"/>
          </w:tcPr>
          <w:p w14:paraId="3F135EF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52ED54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50B859A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B53841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5DFEC02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111E0CD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48DFF6F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13220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00E13E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50BE783B" w14:textId="77777777" w:rsidTr="00441400">
        <w:trPr>
          <w:jc w:val="center"/>
        </w:trPr>
        <w:tc>
          <w:tcPr>
            <w:tcW w:w="1626" w:type="dxa"/>
            <w:vMerge/>
          </w:tcPr>
          <w:p w14:paraId="465C252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580A79EC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Xuanqiao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24F43F6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69</w:t>
            </w:r>
          </w:p>
        </w:tc>
        <w:tc>
          <w:tcPr>
            <w:tcW w:w="1083" w:type="dxa"/>
          </w:tcPr>
          <w:p w14:paraId="4930549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2</w:t>
            </w:r>
          </w:p>
        </w:tc>
        <w:tc>
          <w:tcPr>
            <w:tcW w:w="1551" w:type="dxa"/>
          </w:tcPr>
          <w:p w14:paraId="5E2AE5D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2EC0955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2D2F015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7F52C69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259A395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897BE2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0672420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E1DBC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6B960A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6BB74386" w14:textId="77777777" w:rsidTr="00441400">
        <w:trPr>
          <w:jc w:val="center"/>
        </w:trPr>
        <w:tc>
          <w:tcPr>
            <w:tcW w:w="1626" w:type="dxa"/>
            <w:vMerge/>
          </w:tcPr>
          <w:p w14:paraId="36174FCB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75CE8DA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Hangtou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25DBF5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74</w:t>
            </w:r>
          </w:p>
        </w:tc>
        <w:tc>
          <w:tcPr>
            <w:tcW w:w="1083" w:type="dxa"/>
          </w:tcPr>
          <w:p w14:paraId="61819B9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6</w:t>
            </w:r>
          </w:p>
        </w:tc>
        <w:tc>
          <w:tcPr>
            <w:tcW w:w="1551" w:type="dxa"/>
          </w:tcPr>
          <w:p w14:paraId="443B7BF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390F06A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107FD5D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33A8AE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47EF301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3E156F8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5763465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168F0E7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92BADC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716931FB" w14:textId="77777777" w:rsidTr="00441400">
        <w:trPr>
          <w:jc w:val="center"/>
        </w:trPr>
        <w:tc>
          <w:tcPr>
            <w:tcW w:w="1626" w:type="dxa"/>
            <w:vMerge/>
          </w:tcPr>
          <w:p w14:paraId="70A6526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7B43AD2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uqiao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1841587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58</w:t>
            </w:r>
          </w:p>
        </w:tc>
        <w:tc>
          <w:tcPr>
            <w:tcW w:w="1083" w:type="dxa"/>
          </w:tcPr>
          <w:p w14:paraId="1DEAABD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1" w:type="dxa"/>
          </w:tcPr>
          <w:p w14:paraId="4ECF00D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7660189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5F9D171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288B1E3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7C13673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0F6C9D0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54CFDCF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55DEDD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F7B1F3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4D469965" w14:textId="77777777" w:rsidTr="00441400">
        <w:trPr>
          <w:jc w:val="center"/>
        </w:trPr>
        <w:tc>
          <w:tcPr>
            <w:tcW w:w="1626" w:type="dxa"/>
            <w:vMerge w:val="restart"/>
          </w:tcPr>
          <w:p w14:paraId="6BAF627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Fengxia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</w:tcPr>
          <w:p w14:paraId="4260776C" w14:textId="77777777" w:rsidR="00441400" w:rsidRDefault="00EB0DB2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Fengche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9D2332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64</w:t>
            </w:r>
          </w:p>
        </w:tc>
        <w:tc>
          <w:tcPr>
            <w:tcW w:w="1083" w:type="dxa"/>
          </w:tcPr>
          <w:p w14:paraId="6000BBC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1" w:type="dxa"/>
          </w:tcPr>
          <w:p w14:paraId="17318B8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2C19A2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84365D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0CA5DDB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52387B3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5BDAF75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7A4FBE1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603B5682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F72AC3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655643A" w14:textId="77777777" w:rsidTr="00441400">
        <w:trPr>
          <w:jc w:val="center"/>
        </w:trPr>
        <w:tc>
          <w:tcPr>
            <w:tcW w:w="1626" w:type="dxa"/>
            <w:vMerge/>
          </w:tcPr>
          <w:p w14:paraId="28778D7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D7BA711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Qingcu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BC4E28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57</w:t>
            </w:r>
          </w:p>
        </w:tc>
        <w:tc>
          <w:tcPr>
            <w:tcW w:w="1083" w:type="dxa"/>
          </w:tcPr>
          <w:p w14:paraId="2B34684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2</w:t>
            </w:r>
          </w:p>
        </w:tc>
        <w:tc>
          <w:tcPr>
            <w:tcW w:w="1551" w:type="dxa"/>
          </w:tcPr>
          <w:p w14:paraId="149268C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4FCB72F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4B06363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8599BB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30B791E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0D64026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50BD4D4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094ACCE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5A281A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4A05DD2B" w14:textId="77777777" w:rsidTr="00441400">
        <w:trPr>
          <w:jc w:val="center"/>
        </w:trPr>
        <w:tc>
          <w:tcPr>
            <w:tcW w:w="1626" w:type="dxa"/>
            <w:vMerge/>
          </w:tcPr>
          <w:p w14:paraId="64F2B625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E42A8AB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itua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6E4D924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72</w:t>
            </w:r>
          </w:p>
        </w:tc>
        <w:tc>
          <w:tcPr>
            <w:tcW w:w="1083" w:type="dxa"/>
          </w:tcPr>
          <w:p w14:paraId="30F22FD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4</w:t>
            </w:r>
          </w:p>
        </w:tc>
        <w:tc>
          <w:tcPr>
            <w:tcW w:w="1551" w:type="dxa"/>
          </w:tcPr>
          <w:p w14:paraId="5622613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7FF7419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4B9CC8F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58D6E76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47791AD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0C066BB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D5F1043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2FFD0C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AFA290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08626135" w14:textId="77777777" w:rsidTr="00441400">
        <w:trPr>
          <w:jc w:val="center"/>
        </w:trPr>
        <w:tc>
          <w:tcPr>
            <w:tcW w:w="1626" w:type="dxa"/>
            <w:vMerge/>
          </w:tcPr>
          <w:p w14:paraId="5E02A7B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6E9034E" w14:textId="77777777" w:rsidR="00441400" w:rsidRDefault="00EB0DB2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uanha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430896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37</w:t>
            </w:r>
          </w:p>
        </w:tc>
        <w:tc>
          <w:tcPr>
            <w:tcW w:w="1083" w:type="dxa"/>
          </w:tcPr>
          <w:p w14:paraId="6514D60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1" w:type="dxa"/>
          </w:tcPr>
          <w:p w14:paraId="6B6332D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57A3393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2BD64F8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57B63E3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57CCE9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00D78A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3FDB632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5E78CFD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BCAA680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43B9C8A6" w14:textId="77777777" w:rsidTr="00441400">
        <w:trPr>
          <w:jc w:val="center"/>
        </w:trPr>
        <w:tc>
          <w:tcPr>
            <w:tcW w:w="1626" w:type="dxa"/>
            <w:vMerge w:val="restart"/>
          </w:tcPr>
          <w:p w14:paraId="4137E68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ongjiang District</w:t>
            </w:r>
          </w:p>
        </w:tc>
        <w:tc>
          <w:tcPr>
            <w:tcW w:w="1545" w:type="dxa"/>
          </w:tcPr>
          <w:p w14:paraId="18938C55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aoga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6F7B50B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8</w:t>
            </w:r>
          </w:p>
        </w:tc>
        <w:tc>
          <w:tcPr>
            <w:tcW w:w="1083" w:type="dxa"/>
          </w:tcPr>
          <w:p w14:paraId="68D3C93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3</w:t>
            </w:r>
          </w:p>
        </w:tc>
        <w:tc>
          <w:tcPr>
            <w:tcW w:w="1551" w:type="dxa"/>
          </w:tcPr>
          <w:p w14:paraId="1FDBACF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4987FD2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01070D6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0699A1D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4EE1F61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4DAABEE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2A6AB01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F2F63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8DD7AB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697D6C7" w14:textId="77777777" w:rsidTr="00441400">
        <w:trPr>
          <w:jc w:val="center"/>
        </w:trPr>
        <w:tc>
          <w:tcPr>
            <w:tcW w:w="1626" w:type="dxa"/>
            <w:vMerge/>
          </w:tcPr>
          <w:p w14:paraId="4953600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E987ABD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Yexie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AA957F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32</w:t>
            </w:r>
          </w:p>
        </w:tc>
        <w:tc>
          <w:tcPr>
            <w:tcW w:w="1083" w:type="dxa"/>
          </w:tcPr>
          <w:p w14:paraId="2DA148A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4</w:t>
            </w:r>
          </w:p>
        </w:tc>
        <w:tc>
          <w:tcPr>
            <w:tcW w:w="1551" w:type="dxa"/>
          </w:tcPr>
          <w:p w14:paraId="1F6CC39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2A97ABE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17A9A98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2D9BB9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55FE935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267DB6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0559EED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2C8CD0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622F82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2D63271" w14:textId="77777777" w:rsidTr="00441400">
        <w:trPr>
          <w:jc w:val="center"/>
        </w:trPr>
        <w:tc>
          <w:tcPr>
            <w:tcW w:w="1626" w:type="dxa"/>
            <w:vMerge/>
          </w:tcPr>
          <w:p w14:paraId="5A17508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B785841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hihuda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62DE84F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4</w:t>
            </w:r>
          </w:p>
        </w:tc>
        <w:tc>
          <w:tcPr>
            <w:tcW w:w="1083" w:type="dxa"/>
          </w:tcPr>
          <w:p w14:paraId="0D9FB8E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6</w:t>
            </w:r>
          </w:p>
        </w:tc>
        <w:tc>
          <w:tcPr>
            <w:tcW w:w="1551" w:type="dxa"/>
          </w:tcPr>
          <w:p w14:paraId="4385EA4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0378CC7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4C4950B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33AB5C7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500834F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65E42CA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7D9330A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BF6DC3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4E290B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141E8D7E" w14:textId="77777777" w:rsidTr="00441400">
        <w:trPr>
          <w:jc w:val="center"/>
        </w:trPr>
        <w:tc>
          <w:tcPr>
            <w:tcW w:w="1626" w:type="dxa"/>
            <w:vMerge/>
          </w:tcPr>
          <w:p w14:paraId="3E59E5DA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9D3BD01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hesha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6B069CE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3</w:t>
            </w:r>
          </w:p>
        </w:tc>
        <w:tc>
          <w:tcPr>
            <w:tcW w:w="1083" w:type="dxa"/>
          </w:tcPr>
          <w:p w14:paraId="77BE96C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96</w:t>
            </w:r>
          </w:p>
        </w:tc>
        <w:tc>
          <w:tcPr>
            <w:tcW w:w="1551" w:type="dxa"/>
          </w:tcPr>
          <w:p w14:paraId="65AAF4C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A7D882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CDE194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F7CF7C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183AB40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1F18905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0C66046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40C33F4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D60580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73B33EA7" w14:textId="77777777" w:rsidTr="00441400">
        <w:trPr>
          <w:jc w:val="center"/>
        </w:trPr>
        <w:tc>
          <w:tcPr>
            <w:tcW w:w="1626" w:type="dxa"/>
            <w:vMerge w:val="restart"/>
          </w:tcPr>
          <w:p w14:paraId="7326D90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Qingpu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</w:tcPr>
          <w:p w14:paraId="34612C4D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Jinze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EED4D8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0.98</w:t>
            </w:r>
          </w:p>
        </w:tc>
        <w:tc>
          <w:tcPr>
            <w:tcW w:w="1083" w:type="dxa"/>
          </w:tcPr>
          <w:p w14:paraId="40C41FC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5</w:t>
            </w:r>
          </w:p>
        </w:tc>
        <w:tc>
          <w:tcPr>
            <w:tcW w:w="1551" w:type="dxa"/>
          </w:tcPr>
          <w:p w14:paraId="3F0469D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275E293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25EF17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F62A36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36233DD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0109684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0F35F70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A1232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7CD8D52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0F94CA09" w14:textId="77777777" w:rsidTr="00441400">
        <w:trPr>
          <w:jc w:val="center"/>
        </w:trPr>
        <w:tc>
          <w:tcPr>
            <w:tcW w:w="1626" w:type="dxa"/>
            <w:vMerge/>
          </w:tcPr>
          <w:p w14:paraId="3E7791E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C24B02C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ujiajiao</w:t>
            </w:r>
            <w:proofErr w:type="spellEnd"/>
          </w:p>
        </w:tc>
        <w:tc>
          <w:tcPr>
            <w:tcW w:w="1139" w:type="dxa"/>
          </w:tcPr>
          <w:p w14:paraId="7687416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0.97</w:t>
            </w:r>
          </w:p>
        </w:tc>
        <w:tc>
          <w:tcPr>
            <w:tcW w:w="1083" w:type="dxa"/>
          </w:tcPr>
          <w:p w14:paraId="3DE4055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6</w:t>
            </w:r>
          </w:p>
        </w:tc>
        <w:tc>
          <w:tcPr>
            <w:tcW w:w="1551" w:type="dxa"/>
          </w:tcPr>
          <w:p w14:paraId="6FAD07F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5C1734C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0151341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23479F0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DADDA5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619E236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0AC19FF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122B207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6B149493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2E5FECDF" w14:textId="77777777" w:rsidTr="00441400">
        <w:trPr>
          <w:jc w:val="center"/>
        </w:trPr>
        <w:tc>
          <w:tcPr>
            <w:tcW w:w="1626" w:type="dxa"/>
            <w:vMerge/>
          </w:tcPr>
          <w:p w14:paraId="5A176DD8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FDDE89C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Lianta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F318D2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05</w:t>
            </w:r>
          </w:p>
        </w:tc>
        <w:tc>
          <w:tcPr>
            <w:tcW w:w="1083" w:type="dxa"/>
          </w:tcPr>
          <w:p w14:paraId="7B00DAE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1" w:type="dxa"/>
          </w:tcPr>
          <w:p w14:paraId="6ADA793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5A689D0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7A5CE6F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591662C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4AD7873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496B218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2DF2C62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A8E59D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B7DA64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2387A799" w14:textId="77777777" w:rsidTr="00441400">
        <w:trPr>
          <w:jc w:val="center"/>
        </w:trPr>
        <w:tc>
          <w:tcPr>
            <w:tcW w:w="1626" w:type="dxa"/>
            <w:vMerge/>
          </w:tcPr>
          <w:p w14:paraId="310EF803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64D4C21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Baihe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7E6E5AF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4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6AA397E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09</w:t>
            </w:r>
          </w:p>
        </w:tc>
        <w:tc>
          <w:tcPr>
            <w:tcW w:w="1551" w:type="dxa"/>
          </w:tcPr>
          <w:p w14:paraId="2108714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5BEEBF9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71397F1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5CD70C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756C001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4B4D74D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75880BF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7F409F01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6D20EF42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3DFA5137" w14:textId="77777777" w:rsidTr="00441400">
        <w:trPr>
          <w:jc w:val="center"/>
        </w:trPr>
        <w:tc>
          <w:tcPr>
            <w:tcW w:w="1626" w:type="dxa"/>
            <w:vMerge w:val="restart"/>
          </w:tcPr>
          <w:p w14:paraId="26354C5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lastRenderedPageBreak/>
              <w:t>Jinshan District</w:t>
            </w:r>
          </w:p>
        </w:tc>
        <w:tc>
          <w:tcPr>
            <w:tcW w:w="1545" w:type="dxa"/>
          </w:tcPr>
          <w:p w14:paraId="65BF2C9A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aoji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721EFF3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4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2A31B0B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79</w:t>
            </w:r>
          </w:p>
        </w:tc>
        <w:tc>
          <w:tcPr>
            <w:tcW w:w="1551" w:type="dxa"/>
          </w:tcPr>
          <w:p w14:paraId="4F54CD6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03596E8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18F1A65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0986BF5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1166D90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31A191E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1E671E0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F743C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CF06909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2C873259" w14:textId="77777777" w:rsidTr="00441400">
        <w:trPr>
          <w:jc w:val="center"/>
        </w:trPr>
        <w:tc>
          <w:tcPr>
            <w:tcW w:w="1626" w:type="dxa"/>
            <w:vMerge/>
          </w:tcPr>
          <w:p w14:paraId="470A87B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7A0658EA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Tingli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608E017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31</w:t>
            </w:r>
          </w:p>
        </w:tc>
        <w:tc>
          <w:tcPr>
            <w:tcW w:w="1083" w:type="dxa"/>
          </w:tcPr>
          <w:p w14:paraId="42DC1B9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88</w:t>
            </w:r>
          </w:p>
        </w:tc>
        <w:tc>
          <w:tcPr>
            <w:tcW w:w="1551" w:type="dxa"/>
          </w:tcPr>
          <w:p w14:paraId="111C0B8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7BF354C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4107E6C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72D38A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4CE27E9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82005C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F89AA35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F539F1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60A846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78CEEDFC" w14:textId="77777777" w:rsidTr="00441400">
        <w:trPr>
          <w:jc w:val="center"/>
        </w:trPr>
        <w:tc>
          <w:tcPr>
            <w:tcW w:w="1626" w:type="dxa"/>
            <w:vMerge/>
          </w:tcPr>
          <w:p w14:paraId="59A3579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A65600D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angya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4E22C52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27</w:t>
            </w:r>
          </w:p>
        </w:tc>
        <w:tc>
          <w:tcPr>
            <w:tcW w:w="1083" w:type="dxa"/>
          </w:tcPr>
          <w:p w14:paraId="26F1B79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79</w:t>
            </w:r>
          </w:p>
        </w:tc>
        <w:tc>
          <w:tcPr>
            <w:tcW w:w="1551" w:type="dxa"/>
          </w:tcPr>
          <w:p w14:paraId="221C061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2821DCE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625114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7152FA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12D114F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7A1E53F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788938A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35012F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1F5ABDB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7E0691CE" w14:textId="77777777" w:rsidTr="00441400">
        <w:trPr>
          <w:jc w:val="center"/>
        </w:trPr>
        <w:tc>
          <w:tcPr>
            <w:tcW w:w="1626" w:type="dxa"/>
            <w:vMerge/>
          </w:tcPr>
          <w:p w14:paraId="358CDF73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7864FED7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Langxia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591638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8</w:t>
            </w:r>
          </w:p>
        </w:tc>
        <w:tc>
          <w:tcPr>
            <w:tcW w:w="1083" w:type="dxa"/>
          </w:tcPr>
          <w:p w14:paraId="45A53CB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77</w:t>
            </w:r>
          </w:p>
        </w:tc>
        <w:tc>
          <w:tcPr>
            <w:tcW w:w="1551" w:type="dxa"/>
          </w:tcPr>
          <w:p w14:paraId="6F1620A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3EF0668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279A7FF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6D2B292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2BD6868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5FF395E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1ECB775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AF3BEB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39AA05B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0329258B" w14:textId="77777777" w:rsidTr="00441400">
        <w:trPr>
          <w:jc w:val="center"/>
        </w:trPr>
        <w:tc>
          <w:tcPr>
            <w:tcW w:w="1626" w:type="dxa"/>
            <w:vMerge/>
          </w:tcPr>
          <w:p w14:paraId="5D14885E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77C053CA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uji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285B5DD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18</w:t>
            </w:r>
          </w:p>
        </w:tc>
        <w:tc>
          <w:tcPr>
            <w:tcW w:w="1083" w:type="dxa"/>
          </w:tcPr>
          <w:p w14:paraId="542B41C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88</w:t>
            </w:r>
          </w:p>
        </w:tc>
        <w:tc>
          <w:tcPr>
            <w:tcW w:w="1551" w:type="dxa"/>
          </w:tcPr>
          <w:p w14:paraId="1A87CFE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740A65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63B33E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841D60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30BD2A4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640BCE2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33F1226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4C2DBD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279511B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55385BB3" w14:textId="77777777" w:rsidTr="00441400">
        <w:trPr>
          <w:jc w:val="center"/>
        </w:trPr>
        <w:tc>
          <w:tcPr>
            <w:tcW w:w="1626" w:type="dxa"/>
            <w:vMerge/>
          </w:tcPr>
          <w:p w14:paraId="5C9209D5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9901407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Fengji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75D391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01</w:t>
            </w:r>
          </w:p>
        </w:tc>
        <w:tc>
          <w:tcPr>
            <w:tcW w:w="1083" w:type="dxa"/>
          </w:tcPr>
          <w:p w14:paraId="2E6329E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0.89</w:t>
            </w:r>
          </w:p>
        </w:tc>
        <w:tc>
          <w:tcPr>
            <w:tcW w:w="1551" w:type="dxa"/>
          </w:tcPr>
          <w:p w14:paraId="2D4C406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no-rice</w:t>
            </w:r>
          </w:p>
        </w:tc>
        <w:tc>
          <w:tcPr>
            <w:tcW w:w="902" w:type="dxa"/>
          </w:tcPr>
          <w:p w14:paraId="614F074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2FD63B0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8A3636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3F28EA1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1FA94A6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3C970C6F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C4C3B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C94D83C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441400" w14:paraId="652DFC3F" w14:textId="77777777" w:rsidTr="00441400">
        <w:trPr>
          <w:jc w:val="center"/>
        </w:trPr>
        <w:tc>
          <w:tcPr>
            <w:tcW w:w="1626" w:type="dxa"/>
            <w:vMerge w:val="restart"/>
          </w:tcPr>
          <w:p w14:paraId="6E22BD1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Chongmi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District</w:t>
            </w:r>
          </w:p>
        </w:tc>
        <w:tc>
          <w:tcPr>
            <w:tcW w:w="1545" w:type="dxa"/>
          </w:tcPr>
          <w:p w14:paraId="45BC0340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Lvhua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58D5929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22</w:t>
            </w:r>
          </w:p>
        </w:tc>
        <w:tc>
          <w:tcPr>
            <w:tcW w:w="1083" w:type="dxa"/>
          </w:tcPr>
          <w:p w14:paraId="146519E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75</w:t>
            </w:r>
          </w:p>
        </w:tc>
        <w:tc>
          <w:tcPr>
            <w:tcW w:w="1551" w:type="dxa"/>
          </w:tcPr>
          <w:p w14:paraId="05A04AA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715BB86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6BF7222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598A6D4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2E8EF7F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3DCC6B6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641BEC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034119D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7388E10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  <w:tr w:rsidR="00441400" w14:paraId="53301C2A" w14:textId="77777777" w:rsidTr="00441400">
        <w:trPr>
          <w:jc w:val="center"/>
        </w:trPr>
        <w:tc>
          <w:tcPr>
            <w:tcW w:w="1626" w:type="dxa"/>
            <w:vMerge/>
          </w:tcPr>
          <w:p w14:paraId="3032F5E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E103972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Miaozhe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3F78896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32</w:t>
            </w:r>
          </w:p>
        </w:tc>
        <w:tc>
          <w:tcPr>
            <w:tcW w:w="1083" w:type="dxa"/>
          </w:tcPr>
          <w:p w14:paraId="0E3D119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73</w:t>
            </w:r>
          </w:p>
        </w:tc>
        <w:tc>
          <w:tcPr>
            <w:tcW w:w="1551" w:type="dxa"/>
          </w:tcPr>
          <w:p w14:paraId="57D86C0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24B6104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779B60A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ED830A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66D02B4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5B19E34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0B308DA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60B82E37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14D1E44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  <w:tr w:rsidR="00441400" w14:paraId="58255473" w14:textId="77777777" w:rsidTr="00441400">
        <w:trPr>
          <w:jc w:val="center"/>
        </w:trPr>
        <w:tc>
          <w:tcPr>
            <w:tcW w:w="1626" w:type="dxa"/>
            <w:vMerge/>
          </w:tcPr>
          <w:p w14:paraId="77B547F4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0964D89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Baozhe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212937D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61</w:t>
            </w:r>
          </w:p>
        </w:tc>
        <w:tc>
          <w:tcPr>
            <w:tcW w:w="1083" w:type="dxa"/>
          </w:tcPr>
          <w:p w14:paraId="4550205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52</w:t>
            </w:r>
          </w:p>
        </w:tc>
        <w:tc>
          <w:tcPr>
            <w:tcW w:w="1551" w:type="dxa"/>
          </w:tcPr>
          <w:p w14:paraId="2DF5FB9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50C1BEC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3BF9EF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59436EE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B02A50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7F82DDB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5A803781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03DE261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7C68B64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  <w:tr w:rsidR="00441400" w14:paraId="358A75D9" w14:textId="77777777" w:rsidTr="00441400">
        <w:trPr>
          <w:jc w:val="center"/>
        </w:trPr>
        <w:tc>
          <w:tcPr>
            <w:tcW w:w="1626" w:type="dxa"/>
            <w:vMerge/>
          </w:tcPr>
          <w:p w14:paraId="2B25A27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5DD644CF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Zhongxing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001A9F0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77</w:t>
            </w:r>
          </w:p>
        </w:tc>
        <w:tc>
          <w:tcPr>
            <w:tcW w:w="1083" w:type="dxa"/>
          </w:tcPr>
          <w:p w14:paraId="1853A39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1551" w:type="dxa"/>
          </w:tcPr>
          <w:p w14:paraId="5BB8903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5282199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641D2A1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4DE5C6C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3084A4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7016CBF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359C208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4198720C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105C072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  <w:tr w:rsidR="00441400" w14:paraId="3B45E537" w14:textId="77777777" w:rsidTr="00441400">
        <w:trPr>
          <w:jc w:val="center"/>
        </w:trPr>
        <w:tc>
          <w:tcPr>
            <w:tcW w:w="1626" w:type="dxa"/>
            <w:vMerge/>
          </w:tcPr>
          <w:p w14:paraId="1BD7DF26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3987C10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Jianshe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4BDC41B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46</w:t>
            </w:r>
          </w:p>
        </w:tc>
        <w:tc>
          <w:tcPr>
            <w:tcW w:w="1083" w:type="dxa"/>
          </w:tcPr>
          <w:p w14:paraId="5BD0C88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62</w:t>
            </w:r>
          </w:p>
        </w:tc>
        <w:tc>
          <w:tcPr>
            <w:tcW w:w="1551" w:type="dxa"/>
          </w:tcPr>
          <w:p w14:paraId="73AA3A8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649482E4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06E5F0A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540BFE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700FB0E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5026489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67D7B4B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593C74E5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7F5D59AB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  <w:tr w:rsidR="00441400" w14:paraId="3054304F" w14:textId="77777777" w:rsidTr="00441400">
        <w:trPr>
          <w:jc w:val="center"/>
        </w:trPr>
        <w:tc>
          <w:tcPr>
            <w:tcW w:w="1626" w:type="dxa"/>
            <w:vMerge/>
          </w:tcPr>
          <w:p w14:paraId="03773EA2" w14:textId="77777777" w:rsidR="00441400" w:rsidRDefault="004414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0AA838D" w14:textId="77777777" w:rsidR="00441400" w:rsidRDefault="00EB0DB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>Shuxin</w:t>
            </w:r>
            <w:proofErr w:type="spellEnd"/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14:paraId="788582A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1.56</w:t>
            </w:r>
          </w:p>
        </w:tc>
        <w:tc>
          <w:tcPr>
            <w:tcW w:w="1083" w:type="dxa"/>
          </w:tcPr>
          <w:p w14:paraId="34F11C2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1.57</w:t>
            </w:r>
          </w:p>
        </w:tc>
        <w:tc>
          <w:tcPr>
            <w:tcW w:w="1551" w:type="dxa"/>
          </w:tcPr>
          <w:p w14:paraId="20D0D5F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nt-diversified</w:t>
            </w:r>
          </w:p>
        </w:tc>
        <w:tc>
          <w:tcPr>
            <w:tcW w:w="902" w:type="dxa"/>
          </w:tcPr>
          <w:p w14:paraId="06AD0C26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</w:tcPr>
          <w:p w14:paraId="37B7AFBF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</w:tcPr>
          <w:p w14:paraId="1CDE1718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F28ABFE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0" w:type="dxa"/>
          </w:tcPr>
          <w:p w14:paraId="265AF290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  <w:r>
              <w:rPr>
                <w:rFonts w:ascii="Arial" w:hAnsi="Arial" w:cs="Arial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7" w:type="dxa"/>
          </w:tcPr>
          <w:p w14:paraId="0A18362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56" w:type="dxa"/>
          </w:tcPr>
          <w:p w14:paraId="5DE19C8D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1173" w:type="dxa"/>
          </w:tcPr>
          <w:p w14:paraId="333FC423" w14:textId="77777777" w:rsidR="00441400" w:rsidRDefault="00EB0DB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√</w:t>
            </w:r>
          </w:p>
        </w:tc>
      </w:tr>
    </w:tbl>
    <w:p w14:paraId="28CE0604" w14:textId="77777777" w:rsidR="00441400" w:rsidRDefault="00FB61C9" w:rsidP="002035E3">
      <w:pPr>
        <w:adjustRightInd w:val="0"/>
        <w:snapToGrid w:val="0"/>
        <w:spacing w:line="480" w:lineRule="auto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  <w:r w:rsidRPr="00A50FCF">
        <w:rPr>
          <w:rFonts w:ascii="Arial" w:hAnsi="Arial" w:cs="Arial" w:hint="eastAsia"/>
          <w:bCs/>
          <w:color w:val="FF0000"/>
          <w:sz w:val="18"/>
          <w:szCs w:val="18"/>
        </w:rPr>
        <w:t>Note:</w:t>
      </w:r>
      <w:r w:rsidRPr="00A50FCF">
        <w:rPr>
          <w:color w:val="FF0000"/>
        </w:rPr>
        <w:t xml:space="preserve"> </w:t>
      </w:r>
      <w:proofErr w:type="spellStart"/>
      <w:r w:rsidRPr="00A50FCF">
        <w:rPr>
          <w:rFonts w:ascii="Arial" w:hAnsi="Arial" w:cs="Arial"/>
          <w:bCs/>
          <w:color w:val="FF0000"/>
          <w:sz w:val="18"/>
          <w:szCs w:val="18"/>
        </w:rPr>
        <w:t>Shuyuan</w:t>
      </w:r>
      <w:proofErr w:type="spellEnd"/>
      <w:r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, </w:t>
      </w:r>
      <w:proofErr w:type="spellStart"/>
      <w:r w:rsidRPr="00A50FCF">
        <w:rPr>
          <w:rFonts w:ascii="Arial" w:hAnsi="Arial" w:cs="Arial"/>
          <w:bCs/>
          <w:color w:val="FF0000"/>
          <w:sz w:val="18"/>
          <w:szCs w:val="18"/>
        </w:rPr>
        <w:t>Xuanqiao</w:t>
      </w:r>
      <w:proofErr w:type="spellEnd"/>
      <w:r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, </w:t>
      </w:r>
      <w:proofErr w:type="spellStart"/>
      <w:r w:rsidRPr="00A50FCF">
        <w:rPr>
          <w:rFonts w:ascii="Arial" w:hAnsi="Arial" w:cs="Arial"/>
          <w:bCs/>
          <w:color w:val="FF0000"/>
          <w:sz w:val="18"/>
          <w:szCs w:val="18"/>
        </w:rPr>
        <w:t>Hangtou</w:t>
      </w:r>
      <w:proofErr w:type="spellEnd"/>
      <w:r w:rsidRPr="00A50FCF">
        <w:rPr>
          <w:rFonts w:ascii="Arial" w:hAnsi="Arial" w:cs="Arial"/>
          <w:bCs/>
          <w:color w:val="FF0000"/>
          <w:sz w:val="18"/>
          <w:szCs w:val="18"/>
        </w:rPr>
        <w:t xml:space="preserve"> </w:t>
      </w:r>
      <w:r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and </w:t>
      </w:r>
      <w:proofErr w:type="spellStart"/>
      <w:r w:rsidRPr="00A50FCF">
        <w:rPr>
          <w:rFonts w:ascii="Arial" w:hAnsi="Arial" w:cs="Arial"/>
          <w:bCs/>
          <w:color w:val="FF0000"/>
          <w:sz w:val="18"/>
          <w:szCs w:val="18"/>
        </w:rPr>
        <w:t>Zhuqiao</w:t>
      </w:r>
      <w:proofErr w:type="spellEnd"/>
      <w:r w:rsidR="00D0702F"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 Towns belonged to </w:t>
      </w:r>
      <w:proofErr w:type="spellStart"/>
      <w:r w:rsidR="00D0702F" w:rsidRPr="00A50FCF">
        <w:rPr>
          <w:rFonts w:ascii="Arial" w:hAnsi="Arial" w:cs="Arial" w:hint="eastAsia"/>
          <w:bCs/>
          <w:color w:val="FF0000"/>
          <w:sz w:val="18"/>
          <w:szCs w:val="18"/>
        </w:rPr>
        <w:t>Nanhui</w:t>
      </w:r>
      <w:proofErr w:type="spellEnd"/>
      <w:r w:rsidR="00D0702F"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 </w:t>
      </w:r>
      <w:proofErr w:type="spellStart"/>
      <w:r w:rsidR="00D0702F" w:rsidRPr="00A50FCF">
        <w:rPr>
          <w:rFonts w:ascii="Arial" w:hAnsi="Arial" w:cs="Arial" w:hint="eastAsia"/>
          <w:bCs/>
          <w:color w:val="FF0000"/>
          <w:sz w:val="18"/>
          <w:szCs w:val="18"/>
        </w:rPr>
        <w:t>Distrcit</w:t>
      </w:r>
      <w:proofErr w:type="spellEnd"/>
      <w:r w:rsidR="00D0702F" w:rsidRPr="00A50FCF">
        <w:rPr>
          <w:rFonts w:ascii="Arial" w:hAnsi="Arial" w:cs="Arial" w:hint="eastAsia"/>
          <w:bCs/>
          <w:color w:val="FF0000"/>
          <w:sz w:val="18"/>
          <w:szCs w:val="18"/>
        </w:rPr>
        <w:t xml:space="preserve"> which was integrated into </w:t>
      </w:r>
      <w:proofErr w:type="spellStart"/>
      <w:r w:rsidR="00D0702F" w:rsidRPr="00A50FCF">
        <w:rPr>
          <w:rFonts w:ascii="Arial" w:hAnsi="Arial" w:cs="Arial"/>
          <w:bCs/>
          <w:color w:val="FF0000"/>
          <w:sz w:val="18"/>
          <w:szCs w:val="18"/>
        </w:rPr>
        <w:t>Pudong</w:t>
      </w:r>
      <w:proofErr w:type="spellEnd"/>
      <w:r w:rsidR="00D0702F" w:rsidRPr="00A50FCF">
        <w:rPr>
          <w:rFonts w:ascii="Arial" w:hAnsi="Arial" w:cs="Arial"/>
          <w:bCs/>
          <w:color w:val="FF0000"/>
          <w:sz w:val="18"/>
          <w:szCs w:val="18"/>
        </w:rPr>
        <w:t xml:space="preserve"> District</w:t>
      </w:r>
      <w:r w:rsidR="002035E3">
        <w:rPr>
          <w:rFonts w:ascii="Arial" w:hAnsi="Arial" w:cs="Arial" w:hint="eastAsia"/>
          <w:bCs/>
          <w:color w:val="FF0000"/>
          <w:sz w:val="18"/>
          <w:szCs w:val="18"/>
        </w:rPr>
        <w:t xml:space="preserve"> in 2009</w:t>
      </w:r>
      <w:bookmarkStart w:id="1" w:name="rice-brown-planthopper-mean-and-standard"/>
      <w:bookmarkStart w:id="2" w:name="rice-leaf-roller-mean-and-standard-devia"/>
      <w:bookmarkStart w:id="3" w:name="the-number-of-insecticide-spray-per-crop"/>
      <w:bookmarkStart w:id="4" w:name="grain-yield-mean-and-standard-deviation-"/>
      <w:bookmarkStart w:id="5" w:name="common-location-experiments"/>
      <w:bookmarkStart w:id="6" w:name="rice-plant-hopper-mean-and-standard-devi"/>
      <w:bookmarkStart w:id="7" w:name="leaf-roller-mean-and-standard-deviation-"/>
      <w:bookmarkStart w:id="8" w:name="predator-mean-and-standard-deviation-fro"/>
      <w:bookmarkStart w:id="9" w:name="insecticide-amount-mean-and-standard-dev"/>
      <w:bookmarkStart w:id="10" w:name="yield-mean-and-standard-deviation-from-t"/>
      <w:bookmarkStart w:id="11" w:name="_GoBack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02C98D97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09498DEF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65D6C684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7B8AABBA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11EB042C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000BBA5F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5CF96C55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67BDDDF5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79F8E8C0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5D060B67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4BF05FC9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p w14:paraId="5F97750A" w14:textId="77777777" w:rsidR="00441400" w:rsidRDefault="00441400">
      <w:pPr>
        <w:adjustRightInd w:val="0"/>
        <w:snapToGrid w:val="0"/>
        <w:spacing w:line="480" w:lineRule="auto"/>
        <w:ind w:left="567" w:right="539"/>
        <w:jc w:val="left"/>
        <w:rPr>
          <w:rFonts w:ascii="Arial" w:eastAsiaTheme="minorEastAsia" w:hAnsi="Arial" w:cs="Arial"/>
          <w:b/>
          <w:color w:val="000000" w:themeColor="text1"/>
          <w:sz w:val="24"/>
          <w:szCs w:val="22"/>
        </w:rPr>
      </w:pPr>
    </w:p>
    <w:sectPr w:rsidR="00441400" w:rsidSect="002035E3">
      <w:pgSz w:w="16840" w:h="11901" w:orient="landscape"/>
      <w:pgMar w:top="567" w:right="1440" w:bottom="56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D6730" w14:textId="77777777" w:rsidR="000A4F3D" w:rsidRDefault="000A4F3D" w:rsidP="008D0669">
      <w:r>
        <w:separator/>
      </w:r>
    </w:p>
  </w:endnote>
  <w:endnote w:type="continuationSeparator" w:id="0">
    <w:p w14:paraId="6C03C273" w14:textId="77777777" w:rsidR="000A4F3D" w:rsidRDefault="000A4F3D" w:rsidP="008D0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1E45D" w14:textId="77777777" w:rsidR="000A4F3D" w:rsidRDefault="000A4F3D" w:rsidP="008D0669">
      <w:r>
        <w:separator/>
      </w:r>
    </w:p>
  </w:footnote>
  <w:footnote w:type="continuationSeparator" w:id="0">
    <w:p w14:paraId="471A0472" w14:textId="77777777" w:rsidR="000A4F3D" w:rsidRDefault="000A4F3D" w:rsidP="008D0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0D60"/>
    <w:rsid w:val="00010F35"/>
    <w:rsid w:val="00017732"/>
    <w:rsid w:val="00023A91"/>
    <w:rsid w:val="0003493B"/>
    <w:rsid w:val="00035ECB"/>
    <w:rsid w:val="0003675F"/>
    <w:rsid w:val="000403A8"/>
    <w:rsid w:val="000420B4"/>
    <w:rsid w:val="000440F0"/>
    <w:rsid w:val="000465B6"/>
    <w:rsid w:val="00050C87"/>
    <w:rsid w:val="00061548"/>
    <w:rsid w:val="000648BA"/>
    <w:rsid w:val="0007359C"/>
    <w:rsid w:val="00090872"/>
    <w:rsid w:val="00091C53"/>
    <w:rsid w:val="00093360"/>
    <w:rsid w:val="000949C9"/>
    <w:rsid w:val="000A4F3D"/>
    <w:rsid w:val="000B2706"/>
    <w:rsid w:val="000B41A5"/>
    <w:rsid w:val="000B48EA"/>
    <w:rsid w:val="000B6952"/>
    <w:rsid w:val="000B7F7E"/>
    <w:rsid w:val="000D329A"/>
    <w:rsid w:val="000D5C46"/>
    <w:rsid w:val="000E23A5"/>
    <w:rsid w:val="000E2630"/>
    <w:rsid w:val="000E5E98"/>
    <w:rsid w:val="0010322F"/>
    <w:rsid w:val="001033B0"/>
    <w:rsid w:val="00117F8F"/>
    <w:rsid w:val="00131414"/>
    <w:rsid w:val="00137414"/>
    <w:rsid w:val="00140CC8"/>
    <w:rsid w:val="00166184"/>
    <w:rsid w:val="00170D78"/>
    <w:rsid w:val="0017137D"/>
    <w:rsid w:val="0017249D"/>
    <w:rsid w:val="00195BE6"/>
    <w:rsid w:val="001976D8"/>
    <w:rsid w:val="001B64E9"/>
    <w:rsid w:val="001D0139"/>
    <w:rsid w:val="001D7923"/>
    <w:rsid w:val="001E650F"/>
    <w:rsid w:val="001F5B2E"/>
    <w:rsid w:val="002035E3"/>
    <w:rsid w:val="002108EC"/>
    <w:rsid w:val="00214C95"/>
    <w:rsid w:val="00216D2F"/>
    <w:rsid w:val="00225598"/>
    <w:rsid w:val="0023440E"/>
    <w:rsid w:val="002379A3"/>
    <w:rsid w:val="0025562C"/>
    <w:rsid w:val="00260610"/>
    <w:rsid w:val="00271873"/>
    <w:rsid w:val="002873FC"/>
    <w:rsid w:val="00292B20"/>
    <w:rsid w:val="002A1E73"/>
    <w:rsid w:val="002A42A9"/>
    <w:rsid w:val="002B00E5"/>
    <w:rsid w:val="002B732A"/>
    <w:rsid w:val="002D060B"/>
    <w:rsid w:val="002D410B"/>
    <w:rsid w:val="002D5E26"/>
    <w:rsid w:val="002E35BB"/>
    <w:rsid w:val="002E4788"/>
    <w:rsid w:val="002F35E1"/>
    <w:rsid w:val="00304FFD"/>
    <w:rsid w:val="003061A2"/>
    <w:rsid w:val="00307751"/>
    <w:rsid w:val="0031766E"/>
    <w:rsid w:val="00331FEC"/>
    <w:rsid w:val="0034719A"/>
    <w:rsid w:val="00352A73"/>
    <w:rsid w:val="003543E5"/>
    <w:rsid w:val="00373D54"/>
    <w:rsid w:val="00390563"/>
    <w:rsid w:val="003A3F79"/>
    <w:rsid w:val="003B2AAA"/>
    <w:rsid w:val="003B378D"/>
    <w:rsid w:val="003C25A8"/>
    <w:rsid w:val="003D4139"/>
    <w:rsid w:val="003D6B40"/>
    <w:rsid w:val="003E037F"/>
    <w:rsid w:val="003E7D60"/>
    <w:rsid w:val="003F0478"/>
    <w:rsid w:val="003F4EDB"/>
    <w:rsid w:val="003F57AB"/>
    <w:rsid w:val="00407FE0"/>
    <w:rsid w:val="00413040"/>
    <w:rsid w:val="00422F59"/>
    <w:rsid w:val="004404AC"/>
    <w:rsid w:val="00441400"/>
    <w:rsid w:val="00453AC3"/>
    <w:rsid w:val="0045754F"/>
    <w:rsid w:val="00464F34"/>
    <w:rsid w:val="00465438"/>
    <w:rsid w:val="00470E38"/>
    <w:rsid w:val="004725BC"/>
    <w:rsid w:val="00473791"/>
    <w:rsid w:val="00492383"/>
    <w:rsid w:val="0049399B"/>
    <w:rsid w:val="004A443C"/>
    <w:rsid w:val="004A48D9"/>
    <w:rsid w:val="004B099C"/>
    <w:rsid w:val="004B4280"/>
    <w:rsid w:val="004D16E5"/>
    <w:rsid w:val="004D7A8B"/>
    <w:rsid w:val="004E1712"/>
    <w:rsid w:val="004E4664"/>
    <w:rsid w:val="004F0A2D"/>
    <w:rsid w:val="004F2193"/>
    <w:rsid w:val="004F4E6F"/>
    <w:rsid w:val="00514373"/>
    <w:rsid w:val="00552567"/>
    <w:rsid w:val="00555D5B"/>
    <w:rsid w:val="005877CB"/>
    <w:rsid w:val="005C6545"/>
    <w:rsid w:val="005D0EC3"/>
    <w:rsid w:val="005E0CBE"/>
    <w:rsid w:val="005E3073"/>
    <w:rsid w:val="005F4B7D"/>
    <w:rsid w:val="00612417"/>
    <w:rsid w:val="0062102A"/>
    <w:rsid w:val="00621D83"/>
    <w:rsid w:val="00622A67"/>
    <w:rsid w:val="006307F1"/>
    <w:rsid w:val="00631566"/>
    <w:rsid w:val="006331A9"/>
    <w:rsid w:val="00636F4C"/>
    <w:rsid w:val="00637458"/>
    <w:rsid w:val="006433D2"/>
    <w:rsid w:val="006476C5"/>
    <w:rsid w:val="00647C64"/>
    <w:rsid w:val="00655ECC"/>
    <w:rsid w:val="006600B9"/>
    <w:rsid w:val="00662942"/>
    <w:rsid w:val="006650E1"/>
    <w:rsid w:val="00684D26"/>
    <w:rsid w:val="00687733"/>
    <w:rsid w:val="00687D6B"/>
    <w:rsid w:val="00687D88"/>
    <w:rsid w:val="006A0570"/>
    <w:rsid w:val="006A281C"/>
    <w:rsid w:val="006A432D"/>
    <w:rsid w:val="006B2EDC"/>
    <w:rsid w:val="006C70C3"/>
    <w:rsid w:val="006C72B6"/>
    <w:rsid w:val="006D345F"/>
    <w:rsid w:val="006F2329"/>
    <w:rsid w:val="006F3C76"/>
    <w:rsid w:val="006F4882"/>
    <w:rsid w:val="00702CD7"/>
    <w:rsid w:val="00711D56"/>
    <w:rsid w:val="00716509"/>
    <w:rsid w:val="00721A32"/>
    <w:rsid w:val="00726F80"/>
    <w:rsid w:val="00746A23"/>
    <w:rsid w:val="007535A5"/>
    <w:rsid w:val="00755B07"/>
    <w:rsid w:val="00756204"/>
    <w:rsid w:val="007648F3"/>
    <w:rsid w:val="00767706"/>
    <w:rsid w:val="00773A48"/>
    <w:rsid w:val="00774A33"/>
    <w:rsid w:val="00782702"/>
    <w:rsid w:val="00786DA8"/>
    <w:rsid w:val="00795CDA"/>
    <w:rsid w:val="007B32E2"/>
    <w:rsid w:val="007D11A8"/>
    <w:rsid w:val="007D2DB7"/>
    <w:rsid w:val="00810192"/>
    <w:rsid w:val="008117F9"/>
    <w:rsid w:val="00814E19"/>
    <w:rsid w:val="008208C0"/>
    <w:rsid w:val="008231A8"/>
    <w:rsid w:val="00826FB9"/>
    <w:rsid w:val="00835F05"/>
    <w:rsid w:val="008459F8"/>
    <w:rsid w:val="00845A5A"/>
    <w:rsid w:val="0084690E"/>
    <w:rsid w:val="008477A2"/>
    <w:rsid w:val="00850C0A"/>
    <w:rsid w:val="00853846"/>
    <w:rsid w:val="008540D8"/>
    <w:rsid w:val="00866B27"/>
    <w:rsid w:val="00872687"/>
    <w:rsid w:val="00875B6F"/>
    <w:rsid w:val="00884118"/>
    <w:rsid w:val="00885ED4"/>
    <w:rsid w:val="008942AA"/>
    <w:rsid w:val="008A2BB4"/>
    <w:rsid w:val="008A4EBD"/>
    <w:rsid w:val="008B0E6D"/>
    <w:rsid w:val="008C3493"/>
    <w:rsid w:val="008C7603"/>
    <w:rsid w:val="008D0669"/>
    <w:rsid w:val="008D5D37"/>
    <w:rsid w:val="008F0049"/>
    <w:rsid w:val="008F04EF"/>
    <w:rsid w:val="008F76E4"/>
    <w:rsid w:val="009117F0"/>
    <w:rsid w:val="00915111"/>
    <w:rsid w:val="00917BC8"/>
    <w:rsid w:val="0094063F"/>
    <w:rsid w:val="00972DD0"/>
    <w:rsid w:val="00974641"/>
    <w:rsid w:val="00977A50"/>
    <w:rsid w:val="009813F1"/>
    <w:rsid w:val="00981921"/>
    <w:rsid w:val="00982D2C"/>
    <w:rsid w:val="00985164"/>
    <w:rsid w:val="009A6206"/>
    <w:rsid w:val="009A6A12"/>
    <w:rsid w:val="009D3C2D"/>
    <w:rsid w:val="009E2A61"/>
    <w:rsid w:val="009E6BE4"/>
    <w:rsid w:val="009F71D6"/>
    <w:rsid w:val="00A00101"/>
    <w:rsid w:val="00A03A9C"/>
    <w:rsid w:val="00A13EA8"/>
    <w:rsid w:val="00A1776F"/>
    <w:rsid w:val="00A33E6C"/>
    <w:rsid w:val="00A37F13"/>
    <w:rsid w:val="00A50FCF"/>
    <w:rsid w:val="00A548DE"/>
    <w:rsid w:val="00A55B62"/>
    <w:rsid w:val="00A57A7B"/>
    <w:rsid w:val="00A743DE"/>
    <w:rsid w:val="00A77D52"/>
    <w:rsid w:val="00A83207"/>
    <w:rsid w:val="00AA5148"/>
    <w:rsid w:val="00AA78E0"/>
    <w:rsid w:val="00AC257D"/>
    <w:rsid w:val="00AD7CF5"/>
    <w:rsid w:val="00AE1715"/>
    <w:rsid w:val="00AE2358"/>
    <w:rsid w:val="00AF052C"/>
    <w:rsid w:val="00AF576F"/>
    <w:rsid w:val="00B13E15"/>
    <w:rsid w:val="00B201E6"/>
    <w:rsid w:val="00B23254"/>
    <w:rsid w:val="00B46124"/>
    <w:rsid w:val="00B6493F"/>
    <w:rsid w:val="00B71FAF"/>
    <w:rsid w:val="00B72DE1"/>
    <w:rsid w:val="00B76631"/>
    <w:rsid w:val="00B85555"/>
    <w:rsid w:val="00B857DD"/>
    <w:rsid w:val="00B92141"/>
    <w:rsid w:val="00B940E0"/>
    <w:rsid w:val="00BA0F6B"/>
    <w:rsid w:val="00BB5984"/>
    <w:rsid w:val="00BC32D9"/>
    <w:rsid w:val="00BC543A"/>
    <w:rsid w:val="00BE1DBE"/>
    <w:rsid w:val="00BF327D"/>
    <w:rsid w:val="00BF3883"/>
    <w:rsid w:val="00C00D60"/>
    <w:rsid w:val="00C04A24"/>
    <w:rsid w:val="00C150C7"/>
    <w:rsid w:val="00C16D2F"/>
    <w:rsid w:val="00C17A65"/>
    <w:rsid w:val="00C31CC1"/>
    <w:rsid w:val="00C328E7"/>
    <w:rsid w:val="00C32955"/>
    <w:rsid w:val="00C36F2B"/>
    <w:rsid w:val="00C42DF5"/>
    <w:rsid w:val="00C44E11"/>
    <w:rsid w:val="00C538C5"/>
    <w:rsid w:val="00C6027C"/>
    <w:rsid w:val="00C60553"/>
    <w:rsid w:val="00C643CD"/>
    <w:rsid w:val="00C702F7"/>
    <w:rsid w:val="00C711B4"/>
    <w:rsid w:val="00C91AF7"/>
    <w:rsid w:val="00CB2F21"/>
    <w:rsid w:val="00CC1F15"/>
    <w:rsid w:val="00CC2127"/>
    <w:rsid w:val="00CD652D"/>
    <w:rsid w:val="00CE1012"/>
    <w:rsid w:val="00D04735"/>
    <w:rsid w:val="00D0702F"/>
    <w:rsid w:val="00D10775"/>
    <w:rsid w:val="00D15649"/>
    <w:rsid w:val="00D204BD"/>
    <w:rsid w:val="00D20CBD"/>
    <w:rsid w:val="00D32A76"/>
    <w:rsid w:val="00D71AB6"/>
    <w:rsid w:val="00D753E3"/>
    <w:rsid w:val="00D76420"/>
    <w:rsid w:val="00D77B59"/>
    <w:rsid w:val="00D957CF"/>
    <w:rsid w:val="00DA3115"/>
    <w:rsid w:val="00DA7DB6"/>
    <w:rsid w:val="00DC14E8"/>
    <w:rsid w:val="00DC67D4"/>
    <w:rsid w:val="00DF1166"/>
    <w:rsid w:val="00DF3993"/>
    <w:rsid w:val="00E05DCF"/>
    <w:rsid w:val="00E17D7A"/>
    <w:rsid w:val="00E2588F"/>
    <w:rsid w:val="00E25E87"/>
    <w:rsid w:val="00E27A47"/>
    <w:rsid w:val="00E315D5"/>
    <w:rsid w:val="00E31C0F"/>
    <w:rsid w:val="00E442CF"/>
    <w:rsid w:val="00E50198"/>
    <w:rsid w:val="00E536B3"/>
    <w:rsid w:val="00E62AAC"/>
    <w:rsid w:val="00E6318D"/>
    <w:rsid w:val="00E73E84"/>
    <w:rsid w:val="00E76D33"/>
    <w:rsid w:val="00E819B2"/>
    <w:rsid w:val="00E91A03"/>
    <w:rsid w:val="00E9310A"/>
    <w:rsid w:val="00E95224"/>
    <w:rsid w:val="00EB0DB2"/>
    <w:rsid w:val="00EB7B0F"/>
    <w:rsid w:val="00EC2F33"/>
    <w:rsid w:val="00EC5C24"/>
    <w:rsid w:val="00ED1E55"/>
    <w:rsid w:val="00ED79D3"/>
    <w:rsid w:val="00ED7EFF"/>
    <w:rsid w:val="00EF4750"/>
    <w:rsid w:val="00F02E80"/>
    <w:rsid w:val="00F04AC5"/>
    <w:rsid w:val="00F051E8"/>
    <w:rsid w:val="00F107C9"/>
    <w:rsid w:val="00F13E54"/>
    <w:rsid w:val="00F2432F"/>
    <w:rsid w:val="00F3196E"/>
    <w:rsid w:val="00F66717"/>
    <w:rsid w:val="00F72847"/>
    <w:rsid w:val="00F7580D"/>
    <w:rsid w:val="00F81478"/>
    <w:rsid w:val="00F95E22"/>
    <w:rsid w:val="00FA398A"/>
    <w:rsid w:val="00FB61C9"/>
    <w:rsid w:val="00FC3030"/>
    <w:rsid w:val="00FF0AE5"/>
    <w:rsid w:val="00FF0D59"/>
    <w:rsid w:val="00FF19A8"/>
    <w:rsid w:val="00FF5CA0"/>
    <w:rsid w:val="00FF6619"/>
    <w:rsid w:val="5C8623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  <v:stroke endarrow="block"/>
    </o:shapedefaults>
    <o:shapelayout v:ext="edit">
      <o:idmap v:ext="edit" data="1"/>
    </o:shapelayout>
  </w:shapeDefaults>
  <w:decimalSymbol w:val="."/>
  <w:listSeparator w:val=","/>
  <w14:docId w14:val="4C9B6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B4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A2BB4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B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B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A2BB4"/>
    <w:pPr>
      <w:widowControl/>
      <w:spacing w:before="180" w:after="180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BB4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BB4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B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8A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2BB4"/>
    <w:rPr>
      <w:sz w:val="18"/>
      <w:szCs w:val="18"/>
    </w:rPr>
  </w:style>
  <w:style w:type="table" w:styleId="TableSimple1">
    <w:name w:val="Table Simple 1"/>
    <w:basedOn w:val="TableNormal"/>
    <w:uiPriority w:val="99"/>
    <w:semiHidden/>
    <w:unhideWhenUsed/>
    <w:rsid w:val="008A2BB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sid w:val="008A2BB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B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BB4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样式1"/>
    <w:basedOn w:val="TableSimple1"/>
    <w:uiPriority w:val="99"/>
    <w:rsid w:val="008A2BB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1">
    <w:name w:val="样式11"/>
    <w:basedOn w:val="TableSimple1"/>
    <w:uiPriority w:val="99"/>
    <w:rsid w:val="008A2BB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A2BB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A2BB4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customStyle="1" w:styleId="BodyTextChar">
    <w:name w:val="Body Text Char"/>
    <w:basedOn w:val="DefaultParagraphFont"/>
    <w:link w:val="BodyText"/>
    <w:rsid w:val="008A2BB4"/>
    <w:rPr>
      <w:rFonts w:eastAsiaTheme="minorHAnsi"/>
      <w:kern w:val="0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8A2B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BB4"/>
    <w:rPr>
      <w:rFonts w:ascii="Times New Roman" w:eastAsia="宋体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BB4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10">
    <w:name w:val="修订1"/>
    <w:hidden/>
    <w:uiPriority w:val="99"/>
    <w:semiHidden/>
    <w:rsid w:val="008A2BB4"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A2B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ompact">
    <w:name w:val="Compact"/>
    <w:basedOn w:val="BodyText"/>
    <w:qFormat/>
    <w:rsid w:val="008A2BB4"/>
    <w:pPr>
      <w:spacing w:before="36" w:after="36"/>
    </w:pPr>
  </w:style>
  <w:style w:type="character" w:customStyle="1" w:styleId="Heading3Char">
    <w:name w:val="Heading 3 Char"/>
    <w:basedOn w:val="DefaultParagraphFont"/>
    <w:link w:val="Heading3"/>
    <w:uiPriority w:val="9"/>
    <w:rsid w:val="008A2BB4"/>
    <w:rPr>
      <w:rFonts w:asciiTheme="majorHAnsi" w:eastAsiaTheme="majorEastAsia" w:hAnsiTheme="majorHAnsi" w:cstheme="majorBidi"/>
      <w:b/>
      <w:bCs/>
      <w:color w:val="4F81BD" w:themeColor="accent1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  <customShpInfo spid="_x0000_s1027"/>
    <customShpInfo spid="_x0000_s1046"/>
    <customShpInfo spid="_x0000_s1044"/>
    <customShpInfo spid="_x0000_s1042"/>
    <customShpInfo spid="_x0000_s1041"/>
    <customShpInfo spid="_x0000_s1040"/>
    <customShpInfo spid="_x0000_s1052"/>
    <customShpInfo spid="_x0000_s1047"/>
    <customShpInfo spid="_x0000_s1039"/>
    <customShpInfo spid="_x0000_s1086"/>
    <customShpInfo spid="_x0000_s1075"/>
    <customShpInfo spid="_x0000_s1084"/>
    <customShpInfo spid="_x0000_s1076"/>
    <customShpInfo spid="_x0000_s1077"/>
    <customShpInfo spid="_x0000_s1054"/>
    <customShpInfo spid="_x0000_s1053"/>
    <customShpInfo spid="_x0000_s1050"/>
    <customShpInfo spid="_x0000_s1087"/>
    <customShpInfo spid="_x0000_s1081"/>
    <customShpInfo spid="_x0000_s1078"/>
    <customShpInfo spid="_x0000_s1074"/>
    <customShpInfo spid="_x0000_s1051"/>
    <customShpInfo spid="_x0000_s1085"/>
    <customShpInfo spid="_x0000_s1056"/>
    <customShpInfo spid="_x0000_s1048"/>
    <customShpInfo spid="_x0000_s1035"/>
    <customShpInfo spid="_x0000_s1034"/>
    <customShpInfo spid="_x0000_s1032"/>
    <customShpInfo spid="_x0000_s1033"/>
    <customShpInfo spid="_x0000_s1031"/>
    <customShpInfo spid="_x0000_s1030"/>
    <customShpInfo spid="_x0000_s103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481601-63CF-6742-9989-5AA18786C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403</Words>
  <Characters>230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sanna</cp:lastModifiedBy>
  <cp:revision>110</cp:revision>
  <dcterms:created xsi:type="dcterms:W3CDTF">2018-01-25T04:09:00Z</dcterms:created>
  <dcterms:modified xsi:type="dcterms:W3CDTF">2018-04-3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